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D5B07" w14:textId="16405CE1" w:rsidR="00602A01" w:rsidRDefault="009E6EB0">
      <w:pPr>
        <w:rPr>
          <w:rFonts w:cstheme="minorHAnsi"/>
          <w:i/>
          <w:iCs/>
          <w:sz w:val="24"/>
          <w:szCs w:val="24"/>
          <w:u w:val="single"/>
        </w:rPr>
      </w:pPr>
      <w:r w:rsidRPr="00BC59C3">
        <w:rPr>
          <w:rFonts w:cstheme="minorHAnsi"/>
          <w:i/>
          <w:iCs/>
          <w:sz w:val="24"/>
          <w:szCs w:val="24"/>
          <w:u w:val="single"/>
        </w:rPr>
        <w:t>Classification trees</w:t>
      </w:r>
    </w:p>
    <w:p w14:paraId="4BC34FC3" w14:textId="77777777" w:rsidR="00C057AF" w:rsidRDefault="00C057AF" w:rsidP="009E6EB0">
      <w:pPr>
        <w:spacing w:line="360" w:lineRule="auto"/>
        <w:rPr>
          <w:rFonts w:cstheme="minorHAnsi"/>
          <w:sz w:val="24"/>
          <w:szCs w:val="24"/>
        </w:rPr>
      </w:pPr>
      <w:r w:rsidRPr="00BC59C3">
        <w:rPr>
          <w:rFonts w:cstheme="minorHAnsi"/>
          <w:sz w:val="24"/>
          <w:szCs w:val="24"/>
        </w:rPr>
        <w:t>The pathways involving various patterns of cytokine expression in the different host-pathogen systems are illustrated by the branching of the classification trees (Suppl. File S4 (</w:t>
      </w:r>
      <w:r w:rsidRPr="00BC59C3">
        <w:rPr>
          <w:rFonts w:cstheme="minorHAnsi"/>
          <w:i/>
          <w:iCs/>
          <w:sz w:val="24"/>
          <w:szCs w:val="24"/>
        </w:rPr>
        <w:t>S4_Classification trees .pdf</w:t>
      </w:r>
      <w:r w:rsidRPr="00BC59C3">
        <w:rPr>
          <w:rFonts w:cstheme="minorHAnsi"/>
          <w:sz w:val="24"/>
          <w:szCs w:val="24"/>
        </w:rPr>
        <w:t>).</w:t>
      </w:r>
      <w:r w:rsidRPr="002F7EE1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n overview is provided in Table 3</w:t>
      </w:r>
    </w:p>
    <w:p w14:paraId="193B2FEA" w14:textId="08AC0EE0" w:rsidR="009E6EB0" w:rsidRDefault="009E6EB0" w:rsidP="009E6EB0">
      <w:pPr>
        <w:spacing w:line="360" w:lineRule="auto"/>
        <w:rPr>
          <w:rFonts w:cstheme="minorHAnsi"/>
          <w:sz w:val="24"/>
          <w:szCs w:val="24"/>
        </w:rPr>
      </w:pPr>
      <w:commentRangeStart w:id="0"/>
      <w:r w:rsidRPr="009E6EB0">
        <w:rPr>
          <w:rFonts w:cstheme="minorHAnsi"/>
          <w:sz w:val="24"/>
          <w:szCs w:val="24"/>
          <w:u w:val="single"/>
        </w:rPr>
        <w:t>Primary separations of branches</w:t>
      </w:r>
      <w:r w:rsidRPr="00476463">
        <w:rPr>
          <w:rFonts w:cstheme="minorHAnsi"/>
          <w:sz w:val="24"/>
          <w:szCs w:val="24"/>
        </w:rPr>
        <w:t xml:space="preserve"> were all clean as they comprised of either Sampling groups (18 cases), Pathogens (3 cases), or Organs (3 cases). In case of the three genes IL-2, IL-4/13a, and IL-17C1 (page 10, 11 and 17, respectively), the pathogens showed to be the primary variable interacting with these </w:t>
      </w:r>
      <w:r w:rsidRPr="009E6EB0">
        <w:rPr>
          <w:rFonts w:cstheme="minorHAnsi"/>
          <w:sz w:val="24"/>
          <w:szCs w:val="24"/>
        </w:rPr>
        <w:t>genes</w:t>
      </w:r>
      <w:r w:rsidRPr="009E6EB0">
        <w:rPr>
          <w:rFonts w:cstheme="minorHAnsi"/>
          <w:color w:val="000000" w:themeColor="text1"/>
          <w:sz w:val="24"/>
          <w:szCs w:val="24"/>
        </w:rPr>
        <w:t xml:space="preserve">. For expression of the IL-2 gene, </w:t>
      </w:r>
      <w:r w:rsidRPr="009E6EB0">
        <w:rPr>
          <w:rFonts w:cstheme="minorHAnsi"/>
          <w:sz w:val="24"/>
          <w:szCs w:val="24"/>
        </w:rPr>
        <w:t xml:space="preserve">AS grouped together with VA, FP, whereas YR, and ICH formed individual branches. Regarding IL-4/13a, FP formed an individual separation, AS and ICH constituted a second separation, and VA together with YR a third separation. In IL-17C1, ICH formed its own branch, another consisted of AS and FP together and a third YR and VA. The organs (gill, liver, and spleen) showed to be the primary variables when analyzing the genes encoding C3, IL-12 and TGF ß (Supplementary material XX page 1, 15 and 23, respectively). For the </w:t>
      </w:r>
      <w:r w:rsidRPr="009E6EB0">
        <w:rPr>
          <w:rFonts w:cstheme="minorHAnsi"/>
          <w:color w:val="000000" w:themeColor="text1"/>
          <w:sz w:val="24"/>
          <w:szCs w:val="24"/>
        </w:rPr>
        <w:t xml:space="preserve">remaining </w:t>
      </w:r>
      <w:r w:rsidRPr="00476463">
        <w:rPr>
          <w:rFonts w:cstheme="minorHAnsi"/>
          <w:sz w:val="24"/>
          <w:szCs w:val="24"/>
        </w:rPr>
        <w:t xml:space="preserve">18 genes, the Sampling groups (NCS, CS, </w:t>
      </w:r>
      <w:proofErr w:type="spellStart"/>
      <w:r w:rsidRPr="00476463">
        <w:rPr>
          <w:rFonts w:cstheme="minorHAnsi"/>
          <w:sz w:val="24"/>
          <w:szCs w:val="24"/>
        </w:rPr>
        <w:t>Surv</w:t>
      </w:r>
      <w:proofErr w:type="spellEnd"/>
      <w:r w:rsidRPr="00476463">
        <w:rPr>
          <w:rFonts w:cstheme="minorHAnsi"/>
          <w:sz w:val="24"/>
          <w:szCs w:val="24"/>
        </w:rPr>
        <w:t xml:space="preserve">, Controls) were the primary variables for interaction. </w:t>
      </w:r>
    </w:p>
    <w:p w14:paraId="038D5BC5" w14:textId="66DF227E" w:rsidR="009E6EB0" w:rsidRPr="00476463" w:rsidRDefault="009E6EB0" w:rsidP="009E6EB0">
      <w:pPr>
        <w:spacing w:line="360" w:lineRule="auto"/>
        <w:rPr>
          <w:rFonts w:cstheme="minorHAnsi"/>
          <w:sz w:val="24"/>
          <w:szCs w:val="24"/>
        </w:rPr>
      </w:pPr>
      <w:r w:rsidRPr="00476463">
        <w:rPr>
          <w:rFonts w:cstheme="minorHAnsi"/>
          <w:sz w:val="24"/>
          <w:szCs w:val="24"/>
          <w:u w:val="single"/>
        </w:rPr>
        <w:t>Secondary and tertiary separations of branches</w:t>
      </w:r>
      <w:r w:rsidRPr="00476463">
        <w:rPr>
          <w:rFonts w:cstheme="minorHAnsi"/>
          <w:sz w:val="24"/>
          <w:szCs w:val="24"/>
        </w:rPr>
        <w:t>. Only in the case of TNF α (page 24), the pathogens solely constituted the secondary separation.  For three of the genes (</w:t>
      </w:r>
      <w:proofErr w:type="spellStart"/>
      <w:r w:rsidRPr="00476463">
        <w:rPr>
          <w:rFonts w:cstheme="minorHAnsi"/>
          <w:sz w:val="24"/>
          <w:szCs w:val="24"/>
        </w:rPr>
        <w:t>IgT</w:t>
      </w:r>
      <w:proofErr w:type="spellEnd"/>
      <w:r w:rsidRPr="00476463">
        <w:rPr>
          <w:rFonts w:cstheme="minorHAnsi"/>
          <w:sz w:val="24"/>
          <w:szCs w:val="24"/>
        </w:rPr>
        <w:t xml:space="preserve">, Lysozyme and TGF ß (page 8, 20 and 23, respectively), the pathogens were part of the tertiary or lower separation. In the case of TCR ß (page 22), there was no significant interaction of the pathogens. In the rest of 18 genes, the pathogens were part of the secondary separation; please note that for the genes mentioned, tertiary and below positions might also occur under treatment groups and organs not mentioned in the third column of table </w:t>
      </w:r>
      <w:r>
        <w:rPr>
          <w:rFonts w:cstheme="minorHAnsi"/>
          <w:sz w:val="24"/>
          <w:szCs w:val="24"/>
        </w:rPr>
        <w:t>3</w:t>
      </w:r>
      <w:r w:rsidRPr="00476463">
        <w:rPr>
          <w:rFonts w:cstheme="minorHAnsi"/>
          <w:sz w:val="24"/>
          <w:szCs w:val="24"/>
        </w:rPr>
        <w:t>.</w:t>
      </w:r>
      <w:commentRangeEnd w:id="0"/>
      <w:r>
        <w:rPr>
          <w:rStyle w:val="Kommentarhenvisning"/>
        </w:rPr>
        <w:commentReference w:id="0"/>
      </w:r>
    </w:p>
    <w:p w14:paraId="53D52700" w14:textId="77777777" w:rsidR="009E6EB0" w:rsidRDefault="009E6EB0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72BB52C5" w14:textId="5CCD8787" w:rsidR="009E6EB0" w:rsidRPr="002F7EE1" w:rsidRDefault="009E6EB0" w:rsidP="009E6EB0">
      <w:pPr>
        <w:rPr>
          <w:rFonts w:cstheme="minorHAnsi"/>
          <w:sz w:val="24"/>
          <w:szCs w:val="24"/>
          <w:lang w:val="en-GB"/>
        </w:rPr>
      </w:pPr>
      <w:r w:rsidRPr="002F7EE1">
        <w:rPr>
          <w:rFonts w:cstheme="minorHAnsi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cstheme="minorHAnsi"/>
          <w:b/>
          <w:bCs/>
          <w:sz w:val="24"/>
          <w:szCs w:val="24"/>
          <w:lang w:val="en-GB"/>
        </w:rPr>
        <w:t>3</w:t>
      </w:r>
      <w:r w:rsidRPr="002F7EE1">
        <w:rPr>
          <w:rFonts w:cstheme="minorHAnsi"/>
          <w:b/>
          <w:bCs/>
          <w:sz w:val="24"/>
          <w:szCs w:val="24"/>
          <w:lang w:val="en-GB"/>
        </w:rPr>
        <w:t xml:space="preserve">. An </w:t>
      </w:r>
      <w:bookmarkStart w:id="1" w:name="_Hlk144806870"/>
      <w:r w:rsidRPr="002F7EE1">
        <w:rPr>
          <w:rFonts w:cstheme="minorHAnsi"/>
          <w:b/>
          <w:bCs/>
          <w:sz w:val="24"/>
          <w:szCs w:val="24"/>
          <w:lang w:val="en-GB"/>
        </w:rPr>
        <w:t>overview of the independent variable Pathogen’s interaction in the classification trees</w:t>
      </w:r>
      <w:bookmarkEnd w:id="1"/>
      <w:r w:rsidRPr="002F7EE1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Pr="002F7EE1">
        <w:rPr>
          <w:rFonts w:cstheme="minorHAnsi"/>
          <w:sz w:val="24"/>
          <w:szCs w:val="24"/>
          <w:lang w:val="en-GB"/>
        </w:rPr>
        <w:t xml:space="preserve">24 trees (supplementary material </w:t>
      </w:r>
      <w:proofErr w:type="spellStart"/>
      <w:r w:rsidRPr="002F7EE1">
        <w:rPr>
          <w:rFonts w:cstheme="minorHAnsi"/>
          <w:sz w:val="24"/>
          <w:szCs w:val="24"/>
          <w:lang w:val="en-GB"/>
        </w:rPr>
        <w:t>Xx</w:t>
      </w:r>
      <w:proofErr w:type="spellEnd"/>
      <w:r w:rsidRPr="002F7EE1">
        <w:rPr>
          <w:rFonts w:cstheme="minorHAnsi"/>
          <w:sz w:val="24"/>
          <w:szCs w:val="24"/>
          <w:lang w:val="en-GB"/>
        </w:rPr>
        <w:t xml:space="preserve">), one for each gene, were constructed using the non-parametric growing method CHAID; branches were collapsed when p≥0.05. </w:t>
      </w:r>
      <w:r w:rsidRPr="002F7EE1">
        <w:rPr>
          <w:rFonts w:eastAsia="Times New Roman" w:cstheme="minorHAnsi"/>
          <w:sz w:val="24"/>
          <w:szCs w:val="24"/>
          <w:vertAlign w:val="superscript"/>
          <w:lang w:val="en-GB" w:eastAsia="da-DK"/>
        </w:rPr>
        <w:t>a</w:t>
      </w:r>
      <w:r w:rsidRPr="002F7EE1">
        <w:rPr>
          <w:rFonts w:eastAsia="Times New Roman" w:cstheme="minorHAnsi"/>
          <w:sz w:val="24"/>
          <w:szCs w:val="24"/>
          <w:lang w:val="en-GB" w:eastAsia="da-DK"/>
        </w:rPr>
        <w:t xml:space="preserve"> indicates which branch the secondary separation occurred; for the indicated genes, and organs not indicated in the preceding column. </w:t>
      </w:r>
      <w:r w:rsidRPr="002F7EE1">
        <w:rPr>
          <w:rFonts w:eastAsia="Times New Roman" w:cstheme="minorHAnsi"/>
          <w:sz w:val="24"/>
          <w:szCs w:val="24"/>
          <w:vertAlign w:val="superscript"/>
          <w:lang w:val="en-GB" w:eastAsia="da-DK"/>
        </w:rPr>
        <w:t>b</w:t>
      </w:r>
      <w:r w:rsidRPr="002F7EE1">
        <w:rPr>
          <w:rFonts w:eastAsia="Times New Roman" w:cstheme="minorHAnsi"/>
          <w:sz w:val="24"/>
          <w:szCs w:val="24"/>
          <w:lang w:val="en-GB" w:eastAsia="da-DK"/>
        </w:rPr>
        <w:t xml:space="preserve"> here genes for which no separation was evident above the tertiary separation is presented.</w:t>
      </w:r>
    </w:p>
    <w:tbl>
      <w:tblPr>
        <w:tblW w:w="77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460"/>
        <w:gridCol w:w="2367"/>
        <w:gridCol w:w="2410"/>
      </w:tblGrid>
      <w:tr w:rsidR="009E6EB0" w:rsidRPr="00427E64" w14:paraId="66C4DFD8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3566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Primary separa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37D6" w14:textId="77777777" w:rsidR="009E6EB0" w:rsidRPr="002F7EE1" w:rsidRDefault="009E6EB0" w:rsidP="006704D1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econdary separation: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E5E8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under the primary branch </w:t>
            </w:r>
            <w:r w:rsidRPr="002F7EE1">
              <w:rPr>
                <w:rFonts w:eastAsia="Times New Roman" w:cstheme="minorHAnsi"/>
                <w:sz w:val="24"/>
                <w:szCs w:val="24"/>
                <w:vertAlign w:val="superscript"/>
                <w:lang w:val="en-GB" w:eastAsia="da-DK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D4F7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Tertiary separation and below </w:t>
            </w:r>
            <w:r w:rsidRPr="002F7EE1">
              <w:rPr>
                <w:rFonts w:eastAsia="Times New Roman" w:cstheme="minorHAnsi"/>
                <w:sz w:val="24"/>
                <w:szCs w:val="24"/>
                <w:vertAlign w:val="superscript"/>
                <w:lang w:val="en-GB" w:eastAsia="da-DK"/>
              </w:rPr>
              <w:t>b</w:t>
            </w:r>
          </w:p>
        </w:tc>
      </w:tr>
      <w:tr w:rsidR="009E6EB0" w:rsidRPr="00427E64" w14:paraId="7953FE51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52B0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EF06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TNFα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ECA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NCS &amp; CS &amp; </w:t>
            </w: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urv</w:t>
            </w:r>
            <w:proofErr w:type="spellEnd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 &amp; Ctr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DB68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C3</w:t>
            </w:r>
          </w:p>
        </w:tc>
      </w:tr>
      <w:tr w:rsidR="009E6EB0" w:rsidRPr="00427E64" w14:paraId="3332C6BA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6BF4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4/13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34C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17 C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EBA4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NCS &amp; CS &amp; </w:t>
            </w: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urv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9DF6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gT</w:t>
            </w:r>
            <w:proofErr w:type="spellEnd"/>
          </w:p>
        </w:tc>
      </w:tr>
      <w:tr w:rsidR="009E6EB0" w:rsidRPr="00427E64" w14:paraId="3C486ECE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97AD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17 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3F9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2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648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NCS &amp; CS &amp; </w:t>
            </w: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urv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BE25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Lysozyme</w:t>
            </w:r>
          </w:p>
        </w:tc>
      </w:tr>
      <w:tr w:rsidR="009E6EB0" w:rsidRPr="00427E64" w14:paraId="4BC8B58B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BC1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990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gDs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49F8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NCS &amp; CS &amp; Ctr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9511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0E7D048B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85D0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611E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Cath 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8CBE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NCS &amp; 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54DB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7D2CA9D6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F7B3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7881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A4AF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NCS &amp; 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B3C7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6B76FB7C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8110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248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1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31DD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NCS &amp; 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BD7C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035908E6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227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209F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17A/F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E0E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NCS &amp; 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B511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47AEF352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0A1E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DAF8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gDs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2D2B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NCS &amp; </w:t>
            </w: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urv</w:t>
            </w:r>
            <w:proofErr w:type="spellEnd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 &amp; Ctr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92A1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53FB5302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598C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11A5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1ß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D337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NCS &amp; </w:t>
            </w: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urv</w:t>
            </w:r>
            <w:proofErr w:type="spellEnd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 &amp; Ctr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A84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2E264ACA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5162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1EC0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 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9938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NCS &amp; </w:t>
            </w: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urv</w:t>
            </w:r>
            <w:proofErr w:type="spellEnd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 &amp; Ctr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E1A4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50C38D04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E4C1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6A87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A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92E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NCS &amp; </w:t>
            </w: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urv</w:t>
            </w:r>
            <w:proofErr w:type="spellEnd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 &amp; Ctr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BCA9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69DEAABE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A253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3C1E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gM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F61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 xml:space="preserve">NCS &amp; </w:t>
            </w: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Surv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65F7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272B263B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1829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AE44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Cath 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4A95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N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14EA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414BA1A9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7B60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F8D4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proofErr w:type="spellStart"/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NFg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A686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N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1D6D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3E988122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99AE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4E0C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IL12</w:t>
            </w:r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1826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C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1F6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0A4A8EE9" w14:textId="77777777" w:rsidTr="006704D1">
        <w:trPr>
          <w:trHeight w:val="25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EDC3A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7385F9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proofErr w:type="spellStart"/>
            <w:r w:rsidRPr="002F7EE1">
              <w:rPr>
                <w:rFonts w:cstheme="minorHAnsi"/>
                <w:sz w:val="24"/>
                <w:szCs w:val="24"/>
              </w:rPr>
              <w:t>IgDm</w:t>
            </w:r>
            <w:proofErr w:type="spellEnd"/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E76053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proofErr w:type="spellStart"/>
            <w:r w:rsidRPr="002F7EE1">
              <w:rPr>
                <w:rFonts w:cstheme="minorHAnsi"/>
                <w:sz w:val="24"/>
                <w:szCs w:val="24"/>
              </w:rPr>
              <w:t>Surv</w:t>
            </w:r>
            <w:proofErr w:type="spellEnd"/>
            <w:r w:rsidRPr="002F7EE1">
              <w:rPr>
                <w:rFonts w:cstheme="minorHAnsi"/>
                <w:sz w:val="24"/>
                <w:szCs w:val="24"/>
              </w:rPr>
              <w:t xml:space="preserve"> &amp; Ctr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712D7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</w:p>
        </w:tc>
      </w:tr>
      <w:tr w:rsidR="009E6EB0" w:rsidRPr="00427E64" w14:paraId="69EE9265" w14:textId="77777777" w:rsidTr="006704D1">
        <w:trPr>
          <w:trHeight w:val="255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93B16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CAEE9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TGF ß</w:t>
            </w:r>
          </w:p>
        </w:tc>
        <w:tc>
          <w:tcPr>
            <w:tcW w:w="23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ED40B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Gill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9B10" w14:textId="77777777" w:rsidR="009E6EB0" w:rsidRPr="002F7EE1" w:rsidRDefault="009E6EB0" w:rsidP="006704D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GB" w:eastAsia="da-DK"/>
              </w:rPr>
            </w:pPr>
            <w:r w:rsidRPr="002F7EE1">
              <w:rPr>
                <w:rFonts w:eastAsia="Times New Roman" w:cstheme="minorHAnsi"/>
                <w:sz w:val="24"/>
                <w:szCs w:val="24"/>
                <w:lang w:val="en-GB" w:eastAsia="da-DK"/>
              </w:rPr>
              <w:t> </w:t>
            </w:r>
          </w:p>
        </w:tc>
      </w:tr>
    </w:tbl>
    <w:p w14:paraId="026746B4" w14:textId="77777777" w:rsidR="009E6EB0" w:rsidRPr="009E6EB0" w:rsidRDefault="009E6EB0"/>
    <w:sectPr w:rsidR="009E6EB0" w:rsidRPr="009E6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urt Buchmann" w:date="2023-11-29T08:45:00Z" w:initials="KB">
    <w:p w14:paraId="61063DDA" w14:textId="77777777" w:rsidR="009E6EB0" w:rsidRPr="00516D23" w:rsidRDefault="009E6EB0" w:rsidP="009E6EB0">
      <w:pPr>
        <w:pStyle w:val="Kommentartekst"/>
        <w:rPr>
          <w:lang w:val="da-DK"/>
        </w:rPr>
      </w:pPr>
      <w:r>
        <w:rPr>
          <w:rStyle w:val="Kommentarhenvisning"/>
        </w:rPr>
        <w:annotationRef/>
      </w:r>
      <w:r w:rsidRPr="00516D23">
        <w:rPr>
          <w:lang w:val="da-DK"/>
        </w:rPr>
        <w:t xml:space="preserve">Jeg foreslår at vi lægger denne tekst ind som en supplementary file. </w:t>
      </w:r>
      <w:r>
        <w:rPr>
          <w:lang w:val="da-DK"/>
        </w:rPr>
        <w:t>Den er alt for tung i tekste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1063DDA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063DDA" w16cid:durableId="0F459A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urt Buchmann">
    <w15:presenceInfo w15:providerId="AD" w15:userId="S-1-5-21-1111707740-1469251426-2251862497-163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B0"/>
    <w:rsid w:val="00032E02"/>
    <w:rsid w:val="00092D10"/>
    <w:rsid w:val="00136A26"/>
    <w:rsid w:val="00192750"/>
    <w:rsid w:val="001A301D"/>
    <w:rsid w:val="00277294"/>
    <w:rsid w:val="002942C3"/>
    <w:rsid w:val="00320725"/>
    <w:rsid w:val="0046675F"/>
    <w:rsid w:val="00602A01"/>
    <w:rsid w:val="0071268C"/>
    <w:rsid w:val="007F117C"/>
    <w:rsid w:val="009E6EB0"/>
    <w:rsid w:val="00AA433E"/>
    <w:rsid w:val="00B5780B"/>
    <w:rsid w:val="00B8102E"/>
    <w:rsid w:val="00C057AF"/>
    <w:rsid w:val="00C54E7F"/>
    <w:rsid w:val="00E86369"/>
    <w:rsid w:val="00E96DF9"/>
    <w:rsid w:val="00EF170A"/>
    <w:rsid w:val="00F02C20"/>
    <w:rsid w:val="00FC3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78790"/>
  <w15:chartTrackingRefBased/>
  <w15:docId w15:val="{FAEB4C15-9449-4721-B5CD-C1D6B964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9E6EB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E6EB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E6EB0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2</Words>
  <Characters>2371</Characters>
  <Application>Microsoft Office Word</Application>
  <DocSecurity>0</DocSecurity>
  <Lines>112</Lines>
  <Paragraphs>62</Paragraphs>
  <ScaleCrop>false</ScaleCrop>
  <Company>University of Copenhagen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Kania</dc:creator>
  <cp:keywords/>
  <dc:description/>
  <cp:lastModifiedBy>Per Kania</cp:lastModifiedBy>
  <cp:revision>3</cp:revision>
  <dcterms:created xsi:type="dcterms:W3CDTF">2023-12-05T07:41:00Z</dcterms:created>
  <dcterms:modified xsi:type="dcterms:W3CDTF">2024-03-1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